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CF226" w14:textId="104EC7A4" w:rsidR="007571C6" w:rsidRPr="0034401E" w:rsidRDefault="004B789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B468E8">
        <w:rPr>
          <w:rFonts w:ascii="Times New Roman" w:hAnsi="Times New Roman" w:cs="Times New Roman"/>
          <w:b/>
          <w:sz w:val="16"/>
          <w:szCs w:val="16"/>
        </w:rPr>
        <w:t>Supplementary Table 1</w:t>
      </w:r>
      <w:bookmarkEnd w:id="0"/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7571C6" w:rsidRPr="0034401E">
        <w:rPr>
          <w:rFonts w:ascii="Times New Roman" w:hAnsi="Times New Roman" w:cs="Times New Roman"/>
          <w:sz w:val="16"/>
          <w:szCs w:val="16"/>
        </w:rPr>
        <w:t>NOS risk of bias scale for included cohort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4"/>
        <w:gridCol w:w="1480"/>
        <w:gridCol w:w="1079"/>
        <w:gridCol w:w="1149"/>
        <w:gridCol w:w="904"/>
        <w:gridCol w:w="1141"/>
        <w:gridCol w:w="972"/>
        <w:gridCol w:w="912"/>
        <w:gridCol w:w="1137"/>
        <w:gridCol w:w="554"/>
      </w:tblGrid>
      <w:tr w:rsidR="0034401E" w:rsidRPr="0034401E" w14:paraId="1E5CF231" w14:textId="77777777" w:rsidTr="00804A6E">
        <w:tc>
          <w:tcPr>
            <w:tcW w:w="634" w:type="pct"/>
          </w:tcPr>
          <w:p w14:paraId="1E5CF227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</w:tcPr>
          <w:p w14:paraId="1E5CF228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</w:tcPr>
          <w:p w14:paraId="1E5CF229" w14:textId="77777777" w:rsidR="00223907" w:rsidRPr="0034401E" w:rsidRDefault="00852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538" w:type="pct"/>
          </w:tcPr>
          <w:p w14:paraId="1E5CF22A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</w:tcPr>
          <w:p w14:paraId="1E5CF22B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</w:tcPr>
          <w:p w14:paraId="1E5CF22C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</w:tcPr>
          <w:p w14:paraId="1E5CF22D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</w:tcPr>
          <w:p w14:paraId="1E5CF22E" w14:textId="77777777" w:rsidR="00223907" w:rsidRPr="0034401E" w:rsidRDefault="00852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532" w:type="pct"/>
          </w:tcPr>
          <w:p w14:paraId="1E5CF22F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E5CF230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401E" w:rsidRPr="0034401E" w14:paraId="1E5CF23D" w14:textId="77777777" w:rsidTr="00804A6E">
        <w:tc>
          <w:tcPr>
            <w:tcW w:w="634" w:type="pct"/>
          </w:tcPr>
          <w:p w14:paraId="1E5CF232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693" w:type="pct"/>
          </w:tcPr>
          <w:p w14:paraId="1E5CF233" w14:textId="4592E8DA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 xml:space="preserve">Representativeness of the exposed </w:t>
            </w:r>
            <w:r w:rsidR="00080C8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ohort</w:t>
            </w:r>
          </w:p>
        </w:tc>
        <w:tc>
          <w:tcPr>
            <w:tcW w:w="505" w:type="pct"/>
          </w:tcPr>
          <w:p w14:paraId="1E5CF234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538" w:type="pct"/>
          </w:tcPr>
          <w:p w14:paraId="1E5CF235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423" w:type="pct"/>
          </w:tcPr>
          <w:p w14:paraId="1E5CF236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Outcome of interest not present at start of study</w:t>
            </w:r>
          </w:p>
        </w:tc>
        <w:tc>
          <w:tcPr>
            <w:tcW w:w="534" w:type="pct"/>
          </w:tcPr>
          <w:p w14:paraId="1E5CF237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455" w:type="pct"/>
          </w:tcPr>
          <w:p w14:paraId="1E5CF238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427" w:type="pct"/>
          </w:tcPr>
          <w:p w14:paraId="1E5CF239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dequacy of duration of follow-up</w:t>
            </w:r>
          </w:p>
        </w:tc>
        <w:tc>
          <w:tcPr>
            <w:tcW w:w="532" w:type="pct"/>
          </w:tcPr>
          <w:p w14:paraId="1E5CF23A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dequacy of completeness of follow-up</w:t>
            </w:r>
          </w:p>
        </w:tc>
        <w:tc>
          <w:tcPr>
            <w:tcW w:w="259" w:type="pct"/>
          </w:tcPr>
          <w:p w14:paraId="1E5CF23B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  <w:p w14:paraId="1E5CF23C" w14:textId="77777777" w:rsidR="009B023A" w:rsidRPr="0034401E" w:rsidRDefault="009B02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(0-9)</w:t>
            </w:r>
          </w:p>
        </w:tc>
      </w:tr>
      <w:tr w:rsidR="00434037" w:rsidRPr="0034401E" w14:paraId="75A4F794" w14:textId="77777777" w:rsidTr="00804A6E">
        <w:tc>
          <w:tcPr>
            <w:tcW w:w="634" w:type="pct"/>
          </w:tcPr>
          <w:p w14:paraId="5A064946" w14:textId="2EC0155B" w:rsidR="00434037" w:rsidRDefault="00804A6E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Burri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6</w:t>
            </w:r>
          </w:p>
        </w:tc>
        <w:tc>
          <w:tcPr>
            <w:tcW w:w="693" w:type="pct"/>
          </w:tcPr>
          <w:p w14:paraId="3E35D587" w14:textId="63BDC182" w:rsidR="00434037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324D6061" w14:textId="01B5937D" w:rsidR="00434037" w:rsidRPr="0034401E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5D7735E3" w14:textId="2DE7CE2B" w:rsidR="00434037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415B3EB3" w14:textId="30DD2476" w:rsidR="00434037" w:rsidRPr="0034401E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64812ED1" w14:textId="2ECC8F5F" w:rsidR="00434037" w:rsidRPr="0034401E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14:paraId="4AEE074E" w14:textId="78A4F471" w:rsidR="00434037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289B0D16" w14:textId="6B429772" w:rsidR="00434037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5F51BEFC" w14:textId="74B8EF1D" w:rsidR="00434037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5E18BA03" w14:textId="75BA31BB" w:rsidR="00434037" w:rsidRDefault="00EA1384" w:rsidP="00F46D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9C5EC0" w:rsidRPr="0034401E" w14:paraId="1D25F929" w14:textId="77777777" w:rsidTr="00804A6E">
        <w:tc>
          <w:tcPr>
            <w:tcW w:w="634" w:type="pct"/>
          </w:tcPr>
          <w:p w14:paraId="13ABD495" w14:textId="1A0011D6" w:rsidR="009C5EC0" w:rsidRDefault="00804A6E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ello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-Russo 2015</w:t>
            </w:r>
          </w:p>
        </w:tc>
        <w:tc>
          <w:tcPr>
            <w:tcW w:w="693" w:type="pct"/>
          </w:tcPr>
          <w:p w14:paraId="4207077C" w14:textId="09EEB503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22B6F218" w14:textId="25A2EF6F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5F725896" w14:textId="76C849C4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40BD527A" w14:textId="7CC2D93D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3A11DFF2" w14:textId="5A14EEB9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14:paraId="5AC927A5" w14:textId="701708E5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7202D1E2" w14:textId="3EBD234A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713ACF59" w14:textId="78FFAF83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78317A19" w14:textId="03FD286F" w:rsidR="009C5EC0" w:rsidRDefault="00EB0F35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04A6E" w:rsidRPr="0034401E" w14:paraId="67A19293" w14:textId="77777777" w:rsidTr="00804A6E">
        <w:tc>
          <w:tcPr>
            <w:tcW w:w="634" w:type="pct"/>
          </w:tcPr>
          <w:p w14:paraId="5BAFB197" w14:textId="4C2FF417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Farkash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693" w:type="pct"/>
          </w:tcPr>
          <w:p w14:paraId="7E3CCD29" w14:textId="362ABCF7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7D979FE4" w14:textId="20A013B1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3CDDF3BA" w14:textId="38203D7A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29DBF0D3" w14:textId="47E3326F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75B2A8B7" w14:textId="7212A03E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age)</w:t>
            </w:r>
          </w:p>
        </w:tc>
        <w:tc>
          <w:tcPr>
            <w:tcW w:w="455" w:type="pct"/>
          </w:tcPr>
          <w:p w14:paraId="61FF5B0E" w14:textId="4F9A5525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1C551B8E" w14:textId="6EC1588F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080EC68B" w14:textId="0A6F6A47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39E37F90" w14:textId="6F4CD0B9" w:rsidR="00804A6E" w:rsidRDefault="00201CD1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04A6E" w:rsidRPr="0034401E" w14:paraId="3A1AEBE3" w14:textId="77777777" w:rsidTr="00804A6E">
        <w:tc>
          <w:tcPr>
            <w:tcW w:w="634" w:type="pct"/>
          </w:tcPr>
          <w:p w14:paraId="3C80F462" w14:textId="20A09990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Laish-Farkash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6</w:t>
            </w:r>
          </w:p>
        </w:tc>
        <w:tc>
          <w:tcPr>
            <w:tcW w:w="693" w:type="pct"/>
          </w:tcPr>
          <w:p w14:paraId="3A2C2B6B" w14:textId="3141EE36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4B8A7D37" w14:textId="495C67E8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1AF27C8D" w14:textId="790B0466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63A0F155" w14:textId="36B4A415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305727FD" w14:textId="4B078A2D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age, LVEF)</w:t>
            </w:r>
          </w:p>
        </w:tc>
        <w:tc>
          <w:tcPr>
            <w:tcW w:w="455" w:type="pct"/>
          </w:tcPr>
          <w:p w14:paraId="1AA5F426" w14:textId="7B4CC44C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6B94041C" w14:textId="4B13A3A6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286E89C1" w14:textId="4B7A03E0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33A77406" w14:textId="22F389C9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04A6E" w:rsidRPr="0034401E" w14:paraId="4305FB36" w14:textId="77777777" w:rsidTr="00804A6E">
        <w:tc>
          <w:tcPr>
            <w:tcW w:w="634" w:type="pct"/>
          </w:tcPr>
          <w:p w14:paraId="35D837E9" w14:textId="3C6F9B2B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Lauschk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6</w:t>
            </w:r>
          </w:p>
        </w:tc>
        <w:tc>
          <w:tcPr>
            <w:tcW w:w="693" w:type="pct"/>
          </w:tcPr>
          <w:p w14:paraId="42E5B452" w14:textId="7312D83E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01437CFE" w14:textId="34FEADAC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151ECF87" w14:textId="29596F96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5A0C2ACF" w14:textId="671A87A2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1FD33875" w14:textId="7FD25041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age, LVEF)</w:t>
            </w:r>
          </w:p>
        </w:tc>
        <w:tc>
          <w:tcPr>
            <w:tcW w:w="455" w:type="pct"/>
          </w:tcPr>
          <w:p w14:paraId="052995EF" w14:textId="425DB7DD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2769927F" w14:textId="2063627E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1825CD1C" w14:textId="1FC64102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7D3A5CC5" w14:textId="13B8BD46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04A6E" w:rsidRPr="0034401E" w14:paraId="39B34302" w14:textId="77777777" w:rsidTr="00804A6E">
        <w:tc>
          <w:tcPr>
            <w:tcW w:w="634" w:type="pct"/>
          </w:tcPr>
          <w:p w14:paraId="57831404" w14:textId="2E20D3F1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ahid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693" w:type="pct"/>
          </w:tcPr>
          <w:p w14:paraId="5AA3CFA4" w14:textId="0312B911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5961BFE3" w14:textId="00526479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160B443B" w14:textId="73E51846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494539F7" w14:textId="36E12D9C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7FCD8AD9" w14:textId="779F90CF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14:paraId="0B54AA09" w14:textId="3F835EEB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4A0BD0D8" w14:textId="2DDD31AB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4257C370" w14:textId="19C72DDD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3BF178C7" w14:textId="0937285E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04A6E" w:rsidRPr="0034401E" w14:paraId="6AD88E81" w14:textId="77777777" w:rsidTr="00804A6E">
        <w:tc>
          <w:tcPr>
            <w:tcW w:w="634" w:type="pct"/>
          </w:tcPr>
          <w:p w14:paraId="2D1E7FF7" w14:textId="50B0EA7E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driguez-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Entem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6</w:t>
            </w:r>
          </w:p>
        </w:tc>
        <w:tc>
          <w:tcPr>
            <w:tcW w:w="693" w:type="pct"/>
          </w:tcPr>
          <w:p w14:paraId="061FF137" w14:textId="241450A7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12756D3A" w14:textId="3A66DA7B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3DEBFDEC" w14:textId="16D862EC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217914E3" w14:textId="0657C118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3D230D40" w14:textId="6F976286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14:paraId="04C0205A" w14:textId="1DABA059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59A5D6D7" w14:textId="5C333EF0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4A2FCE25" w14:textId="35025767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27044BB1" w14:textId="35DFD892" w:rsidR="00804A6E" w:rsidRDefault="00EA1384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04A6E" w:rsidRPr="0034401E" w14:paraId="718B3B1E" w14:textId="77777777" w:rsidTr="00804A6E">
        <w:tc>
          <w:tcPr>
            <w:tcW w:w="634" w:type="pct"/>
          </w:tcPr>
          <w:p w14:paraId="10DFD677" w14:textId="27D926C4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sso 2016</w:t>
            </w:r>
          </w:p>
        </w:tc>
        <w:tc>
          <w:tcPr>
            <w:tcW w:w="693" w:type="pct"/>
          </w:tcPr>
          <w:p w14:paraId="76334069" w14:textId="74A52679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273AEA4A" w14:textId="7EC1E79D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1A3AF32D" w14:textId="6FDF7562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628FB41A" w14:textId="6AA71A79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3DFD3079" w14:textId="2EAF9F4D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age)</w:t>
            </w:r>
          </w:p>
        </w:tc>
        <w:tc>
          <w:tcPr>
            <w:tcW w:w="455" w:type="pct"/>
          </w:tcPr>
          <w:p w14:paraId="3539626E" w14:textId="13DF9112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7581F2F2" w14:textId="02CD2D18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155217B7" w14:textId="1447A51F" w:rsidR="00804A6E" w:rsidRDefault="00C83D5A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09648D3E" w14:textId="037F458C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04A6E" w:rsidRPr="0034401E" w14:paraId="5FB4CB46" w14:textId="77777777" w:rsidTr="00804A6E">
        <w:tc>
          <w:tcPr>
            <w:tcW w:w="634" w:type="pct"/>
          </w:tcPr>
          <w:p w14:paraId="0567E590" w14:textId="34AB39E7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caglione 2014</w:t>
            </w:r>
          </w:p>
        </w:tc>
        <w:tc>
          <w:tcPr>
            <w:tcW w:w="693" w:type="pct"/>
          </w:tcPr>
          <w:p w14:paraId="7DDE7BEF" w14:textId="66B3FAD5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5B45699F" w14:textId="21AAAD79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10F1E4E3" w14:textId="2BCDCA9B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2AE69010" w14:textId="10E2795F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6A31871C" w14:textId="5B56FBEA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14:paraId="09191A16" w14:textId="330B2802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230A7A76" w14:textId="4E0AB310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6408CABF" w14:textId="0B843A97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4056DEF9" w14:textId="6AC87B29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04A6E" w:rsidRPr="0034401E" w14:paraId="7F9A772B" w14:textId="77777777" w:rsidTr="00804A6E">
        <w:tc>
          <w:tcPr>
            <w:tcW w:w="634" w:type="pct"/>
          </w:tcPr>
          <w:p w14:paraId="00C34A6E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Vurm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6</w:t>
            </w:r>
          </w:p>
        </w:tc>
        <w:tc>
          <w:tcPr>
            <w:tcW w:w="693" w:type="pct"/>
          </w:tcPr>
          <w:p w14:paraId="5F0B1EEC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48AE3015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5D776D98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49B44380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238E52D4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age)</w:t>
            </w:r>
          </w:p>
        </w:tc>
        <w:tc>
          <w:tcPr>
            <w:tcW w:w="455" w:type="pct"/>
          </w:tcPr>
          <w:p w14:paraId="260C53E0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41FA8F71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445DBE70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5B5FA71A" w14:textId="77777777" w:rsidR="00804A6E" w:rsidRDefault="00804A6E" w:rsidP="009C2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04A6E" w:rsidRPr="0034401E" w14:paraId="70898FEF" w14:textId="77777777" w:rsidTr="00804A6E">
        <w:tc>
          <w:tcPr>
            <w:tcW w:w="634" w:type="pct"/>
          </w:tcPr>
          <w:p w14:paraId="35E72DF2" w14:textId="63DAADF2" w:rsidR="00804A6E" w:rsidRDefault="00804A6E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Wakili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6</w:t>
            </w:r>
          </w:p>
        </w:tc>
        <w:tc>
          <w:tcPr>
            <w:tcW w:w="693" w:type="pct"/>
          </w:tcPr>
          <w:p w14:paraId="00DA7DE0" w14:textId="449BC960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591BAF7F" w14:textId="27894696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16289307" w14:textId="5865B2BF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2D9D2419" w14:textId="50872373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007EA189" w14:textId="6B67D95A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age, LVEF)</w:t>
            </w:r>
          </w:p>
        </w:tc>
        <w:tc>
          <w:tcPr>
            <w:tcW w:w="455" w:type="pct"/>
          </w:tcPr>
          <w:p w14:paraId="1507BF11" w14:textId="0A0A4517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6539AECA" w14:textId="47092C57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70F368E3" w14:textId="45F6ED28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450BCB78" w14:textId="2CF4F26C" w:rsidR="00804A6E" w:rsidRDefault="00EB0F35" w:rsidP="00B848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9C5EC0" w:rsidRPr="0034401E" w14:paraId="4C92B3C5" w14:textId="77777777" w:rsidTr="00804A6E">
        <w:tc>
          <w:tcPr>
            <w:tcW w:w="634" w:type="pct"/>
          </w:tcPr>
          <w:p w14:paraId="54D458E9" w14:textId="64F7BBA1" w:rsidR="009C5EC0" w:rsidRDefault="00804A6E" w:rsidP="00804A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Zellerhoff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4</w:t>
            </w:r>
          </w:p>
        </w:tc>
        <w:tc>
          <w:tcPr>
            <w:tcW w:w="693" w:type="pct"/>
          </w:tcPr>
          <w:p w14:paraId="7163B344" w14:textId="23A76867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05" w:type="pct"/>
          </w:tcPr>
          <w:p w14:paraId="18E122A1" w14:textId="685CF5D5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</w:tcPr>
          <w:p w14:paraId="0FFA35C3" w14:textId="514FD1FB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3" w:type="pct"/>
          </w:tcPr>
          <w:p w14:paraId="0CED20F5" w14:textId="1429BA8E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00160371" w14:textId="1FE6A5CA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14:paraId="678EAE83" w14:textId="6E7305CE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27" w:type="pct"/>
          </w:tcPr>
          <w:p w14:paraId="67C9B4BA" w14:textId="4DB29E5B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2" w:type="pct"/>
          </w:tcPr>
          <w:p w14:paraId="40272294" w14:textId="5871DFE6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38666DE5" w14:textId="7E376FB5" w:rsidR="009C5EC0" w:rsidRDefault="008A2582" w:rsidP="00BA1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</w:tbl>
    <w:p w14:paraId="1E5CF30F" w14:textId="18E476FC" w:rsidR="004713C6" w:rsidRPr="0034401E" w:rsidRDefault="00EB0F3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LVEF, </w:t>
      </w:r>
      <w:r w:rsidRPr="00EB0F35">
        <w:rPr>
          <w:rFonts w:ascii="Times New Roman" w:hAnsi="Times New Roman" w:cs="Times New Roman"/>
          <w:sz w:val="16"/>
          <w:szCs w:val="16"/>
        </w:rPr>
        <w:t>left ventricular ejection fraction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sectPr w:rsidR="004713C6" w:rsidRPr="0034401E" w:rsidSect="002239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E38F4" w14:textId="77777777" w:rsidR="00B10BC3" w:rsidRDefault="00B10BC3" w:rsidP="00D073B6">
      <w:r>
        <w:separator/>
      </w:r>
    </w:p>
  </w:endnote>
  <w:endnote w:type="continuationSeparator" w:id="0">
    <w:p w14:paraId="4B3EE3CC" w14:textId="77777777" w:rsidR="00B10BC3" w:rsidRDefault="00B10BC3" w:rsidP="00D0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02133" w14:textId="77777777" w:rsidR="00B10BC3" w:rsidRDefault="00B10BC3" w:rsidP="00D073B6">
      <w:r>
        <w:separator/>
      </w:r>
    </w:p>
  </w:footnote>
  <w:footnote w:type="continuationSeparator" w:id="0">
    <w:p w14:paraId="51901553" w14:textId="77777777" w:rsidR="00B10BC3" w:rsidRDefault="00B10BC3" w:rsidP="00D07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32D72"/>
    <w:multiLevelType w:val="hybridMultilevel"/>
    <w:tmpl w:val="0576D9AC"/>
    <w:lvl w:ilvl="0" w:tplc="12F80B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394"/>
    <w:rsid w:val="00010F09"/>
    <w:rsid w:val="0004139F"/>
    <w:rsid w:val="0004223D"/>
    <w:rsid w:val="00047ED3"/>
    <w:rsid w:val="00080C86"/>
    <w:rsid w:val="0009757D"/>
    <w:rsid w:val="000C45AF"/>
    <w:rsid w:val="000D2D01"/>
    <w:rsid w:val="0011470E"/>
    <w:rsid w:val="001A12DA"/>
    <w:rsid w:val="001B32CB"/>
    <w:rsid w:val="001F1BC0"/>
    <w:rsid w:val="00201CD1"/>
    <w:rsid w:val="00223907"/>
    <w:rsid w:val="00251863"/>
    <w:rsid w:val="002665FA"/>
    <w:rsid w:val="00277D92"/>
    <w:rsid w:val="002B548F"/>
    <w:rsid w:val="002D6425"/>
    <w:rsid w:val="0034401E"/>
    <w:rsid w:val="003651D2"/>
    <w:rsid w:val="00374745"/>
    <w:rsid w:val="003827C2"/>
    <w:rsid w:val="00391EB8"/>
    <w:rsid w:val="003B15B3"/>
    <w:rsid w:val="003C3050"/>
    <w:rsid w:val="003C4D5B"/>
    <w:rsid w:val="00434037"/>
    <w:rsid w:val="004713C6"/>
    <w:rsid w:val="004A1DAA"/>
    <w:rsid w:val="004B6166"/>
    <w:rsid w:val="004B7102"/>
    <w:rsid w:val="004B789C"/>
    <w:rsid w:val="004D2665"/>
    <w:rsid w:val="004F6664"/>
    <w:rsid w:val="00543DBB"/>
    <w:rsid w:val="005836CF"/>
    <w:rsid w:val="005B7260"/>
    <w:rsid w:val="0066469C"/>
    <w:rsid w:val="00680064"/>
    <w:rsid w:val="0068255E"/>
    <w:rsid w:val="006C284B"/>
    <w:rsid w:val="006D6BC0"/>
    <w:rsid w:val="006E74BF"/>
    <w:rsid w:val="006F4A44"/>
    <w:rsid w:val="0070346D"/>
    <w:rsid w:val="00722AA8"/>
    <w:rsid w:val="0072745B"/>
    <w:rsid w:val="00731259"/>
    <w:rsid w:val="00752C99"/>
    <w:rsid w:val="007571C6"/>
    <w:rsid w:val="00764EBD"/>
    <w:rsid w:val="00795620"/>
    <w:rsid w:val="007A1152"/>
    <w:rsid w:val="007B78D2"/>
    <w:rsid w:val="00804A6E"/>
    <w:rsid w:val="00827A37"/>
    <w:rsid w:val="0085265F"/>
    <w:rsid w:val="00882509"/>
    <w:rsid w:val="008A2582"/>
    <w:rsid w:val="00903680"/>
    <w:rsid w:val="009A6394"/>
    <w:rsid w:val="009B023A"/>
    <w:rsid w:val="009C5EC0"/>
    <w:rsid w:val="00A13EC0"/>
    <w:rsid w:val="00A211B9"/>
    <w:rsid w:val="00A26DE6"/>
    <w:rsid w:val="00A37920"/>
    <w:rsid w:val="00A43E3B"/>
    <w:rsid w:val="00A53EE3"/>
    <w:rsid w:val="00A80C91"/>
    <w:rsid w:val="00B10BC3"/>
    <w:rsid w:val="00B468E8"/>
    <w:rsid w:val="00BC518D"/>
    <w:rsid w:val="00BE0907"/>
    <w:rsid w:val="00BE559F"/>
    <w:rsid w:val="00C1532A"/>
    <w:rsid w:val="00C37B2B"/>
    <w:rsid w:val="00C70AC9"/>
    <w:rsid w:val="00C83D5A"/>
    <w:rsid w:val="00CD04FA"/>
    <w:rsid w:val="00D073B6"/>
    <w:rsid w:val="00D116CC"/>
    <w:rsid w:val="00D11D60"/>
    <w:rsid w:val="00D2056A"/>
    <w:rsid w:val="00D37C8D"/>
    <w:rsid w:val="00D4544B"/>
    <w:rsid w:val="00D64AD9"/>
    <w:rsid w:val="00D77067"/>
    <w:rsid w:val="00E21232"/>
    <w:rsid w:val="00E60E10"/>
    <w:rsid w:val="00EA1384"/>
    <w:rsid w:val="00EB0F35"/>
    <w:rsid w:val="00EB3246"/>
    <w:rsid w:val="00F00670"/>
    <w:rsid w:val="00F064BE"/>
    <w:rsid w:val="00F06A74"/>
    <w:rsid w:val="00F46DEF"/>
    <w:rsid w:val="00F76F3F"/>
    <w:rsid w:val="00FB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5CF226"/>
  <w15:docId w15:val="{573FF595-D56F-40ED-9B37-7A72330C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3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3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D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D9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43D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A37E0F-0EF3-4D2E-8538-722AC4D9B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Gary TSE</cp:lastModifiedBy>
  <cp:revision>38</cp:revision>
  <dcterms:created xsi:type="dcterms:W3CDTF">2016-11-11T02:28:00Z</dcterms:created>
  <dcterms:modified xsi:type="dcterms:W3CDTF">2018-05-06T00:12:00Z</dcterms:modified>
</cp:coreProperties>
</file>